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3F6" w:rsidRPr="00B8464A" w:rsidRDefault="00FF03F6" w:rsidP="00FF03F6">
      <w:pPr>
        <w:spacing w:line="480" w:lineRule="auto"/>
        <w:rPr>
          <w:rFonts w:asciiTheme="majorBidi" w:hAnsiTheme="majorBidi" w:cstheme="majorBidi"/>
          <w:b/>
        </w:rPr>
      </w:pPr>
      <w:bookmarkStart w:id="0" w:name="_GoBack"/>
      <w:bookmarkEnd w:id="0"/>
      <w:r>
        <w:rPr>
          <w:rFonts w:asciiTheme="majorBidi" w:hAnsiTheme="majorBidi" w:cstheme="majorBidi"/>
          <w:b/>
        </w:rPr>
        <w:t xml:space="preserve">Supplementary Table 5. </w:t>
      </w:r>
      <w:r w:rsidRPr="003B4692">
        <w:rPr>
          <w:rFonts w:asciiTheme="majorBidi" w:hAnsiTheme="majorBidi" w:cstheme="majorBidi"/>
          <w:b/>
        </w:rPr>
        <w:t>Relationships between different forms of victimisation and four dysfu</w:t>
      </w:r>
      <w:r>
        <w:rPr>
          <w:rFonts w:asciiTheme="majorBidi" w:hAnsiTheme="majorBidi" w:cstheme="majorBidi"/>
          <w:b/>
        </w:rPr>
        <w:t xml:space="preserve">nction domains of the </w:t>
      </w:r>
      <w:r w:rsidRPr="003B4692">
        <w:rPr>
          <w:rFonts w:asciiTheme="majorBidi" w:hAnsiTheme="majorBidi" w:cstheme="majorBidi"/>
          <w:b/>
        </w:rPr>
        <w:t>DHP-</w:t>
      </w:r>
      <w:r>
        <w:rPr>
          <w:rFonts w:asciiTheme="majorBidi" w:hAnsiTheme="majorBidi" w:cstheme="majorBidi"/>
          <w:b/>
        </w:rPr>
        <w:t>A</w:t>
      </w:r>
      <w:r w:rsidRPr="003B4692">
        <w:rPr>
          <w:rFonts w:asciiTheme="majorBidi" w:hAnsiTheme="majorBidi" w:cstheme="majorBidi"/>
          <w:b/>
        </w:rPr>
        <w:t xml:space="preserve"> among Vietnamese high school students </w:t>
      </w:r>
      <w:r>
        <w:rPr>
          <w:rFonts w:asciiTheme="majorBidi" w:hAnsiTheme="majorBidi" w:cstheme="majorBidi"/>
          <w:b/>
        </w:rPr>
        <w:t>–</w:t>
      </w:r>
      <w:r w:rsidRPr="003B4692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 xml:space="preserve">bivariate analyses </w:t>
      </w:r>
      <w:r>
        <w:rPr>
          <w:rFonts w:asciiTheme="majorBidi" w:hAnsiTheme="majorBidi" w:cstheme="majorBidi"/>
          <w:b/>
          <w:vertAlign w:val="superscript"/>
        </w:rPr>
        <w:t xml:space="preserve">a, b </w:t>
      </w:r>
      <w:r>
        <w:rPr>
          <w:rFonts w:asciiTheme="majorBidi" w:hAnsiTheme="majorBidi" w:cstheme="majorBidi"/>
          <w:b/>
        </w:rPr>
        <w:t>(each form of victimisation was entered into separate models)</w:t>
      </w:r>
    </w:p>
    <w:tbl>
      <w:tblPr>
        <w:tblStyle w:val="GridTable4-Accent11"/>
        <w:tblW w:w="120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134"/>
        <w:gridCol w:w="1417"/>
        <w:gridCol w:w="1227"/>
        <w:gridCol w:w="1111"/>
        <w:gridCol w:w="1111"/>
        <w:gridCol w:w="1111"/>
        <w:gridCol w:w="1111"/>
        <w:gridCol w:w="1017"/>
      </w:tblGrid>
      <w:tr w:rsidR="00FF03F6" w:rsidRPr="00E719AA" w:rsidTr="00A45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vAlign w:val="center"/>
            <w:hideMark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:rsidR="00FF03F6" w:rsidRPr="006F16E6" w:rsidRDefault="00FF03F6" w:rsidP="00A450F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nxiety</w:t>
            </w:r>
          </w:p>
        </w:tc>
        <w:tc>
          <w:tcPr>
            <w:tcW w:w="2338" w:type="dxa"/>
            <w:gridSpan w:val="2"/>
            <w:noWrap/>
            <w:vAlign w:val="center"/>
            <w:hideMark/>
          </w:tcPr>
          <w:p w:rsidR="00FF03F6" w:rsidRPr="006F16E6" w:rsidRDefault="00FF03F6" w:rsidP="00A450F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epression</w:t>
            </w:r>
          </w:p>
        </w:tc>
        <w:tc>
          <w:tcPr>
            <w:tcW w:w="2222" w:type="dxa"/>
            <w:gridSpan w:val="2"/>
            <w:noWrap/>
            <w:vAlign w:val="center"/>
            <w:hideMark/>
          </w:tcPr>
          <w:p w:rsidR="00FF03F6" w:rsidRPr="006F16E6" w:rsidRDefault="00FF03F6" w:rsidP="00A450F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2128" w:type="dxa"/>
            <w:gridSpan w:val="2"/>
            <w:noWrap/>
            <w:vAlign w:val="center"/>
            <w:hideMark/>
          </w:tcPr>
          <w:p w:rsidR="00FF03F6" w:rsidRPr="006F16E6" w:rsidRDefault="00FF03F6" w:rsidP="00A450F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isability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vAlign w:val="center"/>
            <w:hideMark/>
          </w:tcPr>
          <w:p w:rsidR="00FF03F6" w:rsidRPr="005531CE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bottom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Adjusted β (95%CI)</w:t>
            </w:r>
          </w:p>
        </w:tc>
        <w:tc>
          <w:tcPr>
            <w:tcW w:w="2338" w:type="dxa"/>
            <w:gridSpan w:val="2"/>
            <w:noWrap/>
            <w:vAlign w:val="center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Adjusted β (95%CI)</w:t>
            </w:r>
          </w:p>
        </w:tc>
        <w:tc>
          <w:tcPr>
            <w:tcW w:w="2222" w:type="dxa"/>
            <w:gridSpan w:val="2"/>
            <w:noWrap/>
            <w:vAlign w:val="center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Adjusted β (95%CI)</w:t>
            </w:r>
          </w:p>
        </w:tc>
        <w:tc>
          <w:tcPr>
            <w:tcW w:w="2128" w:type="dxa"/>
            <w:gridSpan w:val="2"/>
            <w:noWrap/>
            <w:vAlign w:val="center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Adjusted β (95%CI)</w:t>
            </w:r>
          </w:p>
        </w:tc>
      </w:tr>
      <w:tr w:rsidR="00FF03F6" w:rsidRPr="00E719AA" w:rsidTr="00A450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hideMark/>
          </w:tcPr>
          <w:p w:rsidR="00FF03F6" w:rsidRPr="005531CE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417" w:type="dxa"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227" w:type="dxa"/>
            <w:noWrap/>
            <w:vAlign w:val="bottom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111" w:type="dxa"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11" w:type="dxa"/>
            <w:noWrap/>
            <w:vAlign w:val="bottom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111" w:type="dxa"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11" w:type="dxa"/>
            <w:noWrap/>
            <w:vAlign w:val="bottom"/>
            <w:hideMark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17" w:type="dxa"/>
          </w:tcPr>
          <w:p w:rsidR="00FF03F6" w:rsidRPr="005531C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</w:pPr>
            <w:r w:rsidRPr="005531CE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</w:rPr>
              <w:t>Males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roperty victimisation (yes vs no)</w:t>
            </w:r>
          </w:p>
        </w:tc>
        <w:tc>
          <w:tcPr>
            <w:tcW w:w="1134" w:type="dxa"/>
            <w:noWrap/>
            <w:vAlign w:val="center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5</w:t>
            </w:r>
          </w:p>
          <w:p w:rsidR="00FF03F6" w:rsidRPr="00E956FF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6; 7.3)</w:t>
            </w:r>
          </w:p>
        </w:tc>
        <w:tc>
          <w:tcPr>
            <w:tcW w:w="1417" w:type="dxa"/>
          </w:tcPr>
          <w:p w:rsidR="00FF03F6" w:rsidRPr="00231ED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6.4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3.8; 9.0)</w:t>
            </w:r>
          </w:p>
        </w:tc>
        <w:tc>
          <w:tcPr>
            <w:tcW w:w="1227" w:type="dxa"/>
            <w:noWrap/>
          </w:tcPr>
          <w:p w:rsidR="00FF03F6" w:rsidRPr="00B8464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8464A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8</w:t>
            </w:r>
          </w:p>
          <w:p w:rsidR="00FF03F6" w:rsidRPr="00B8464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8464A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5; 8.1)</w:t>
            </w:r>
          </w:p>
        </w:tc>
        <w:tc>
          <w:tcPr>
            <w:tcW w:w="1111" w:type="dxa"/>
          </w:tcPr>
          <w:p w:rsidR="00FF03F6" w:rsidRPr="00231ED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5</w:t>
            </w:r>
          </w:p>
          <w:p w:rsidR="00FF03F6" w:rsidRPr="00231ED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2.5; 8.6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10.2</w:t>
            </w:r>
          </w:p>
          <w:p w:rsidR="00FF03F6" w:rsidRPr="00A17B0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5.2; 15.2)</w:t>
            </w:r>
          </w:p>
        </w:tc>
        <w:tc>
          <w:tcPr>
            <w:tcW w:w="1111" w:type="dxa"/>
          </w:tcPr>
          <w:p w:rsidR="00FF03F6" w:rsidRPr="00231ED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2</w:t>
            </w:r>
          </w:p>
          <w:p w:rsidR="00FF03F6" w:rsidRPr="00231ED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31ED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0.9; 9.5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.5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1.1; 6.0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-1.4</w:t>
            </w:r>
          </w:p>
          <w:p w:rsidR="00FF03F6" w:rsidRPr="002C6100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5.1; 2.4)</w:t>
            </w:r>
          </w:p>
        </w:tc>
      </w:tr>
      <w:tr w:rsidR="00FF03F6" w:rsidRPr="00E719AA" w:rsidTr="00A450F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hysical assault (yes vs no)</w:t>
            </w:r>
          </w:p>
        </w:tc>
        <w:tc>
          <w:tcPr>
            <w:tcW w:w="1134" w:type="dxa"/>
            <w:noWrap/>
          </w:tcPr>
          <w:p w:rsidR="00FF03F6" w:rsidRPr="00BA611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A611E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7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A611E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2.1; 7.3)</w:t>
            </w:r>
          </w:p>
        </w:tc>
        <w:tc>
          <w:tcPr>
            <w:tcW w:w="14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3</w:t>
            </w:r>
          </w:p>
          <w:p w:rsidR="00FF03F6" w:rsidRPr="00573B3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7; 9.9)</w:t>
            </w:r>
          </w:p>
        </w:tc>
        <w:tc>
          <w:tcPr>
            <w:tcW w:w="1227" w:type="dxa"/>
            <w:noWrap/>
          </w:tcPr>
          <w:p w:rsidR="00FF03F6" w:rsidRPr="00BA611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A611E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6</w:t>
            </w:r>
          </w:p>
          <w:p w:rsidR="00FF03F6" w:rsidRPr="00BA611E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A611E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2.5; 8.6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7</w:t>
            </w:r>
          </w:p>
          <w:p w:rsidR="00FF03F6" w:rsidRPr="00573B3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6; 10.7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.5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0.2; 9.1)</w:t>
            </w:r>
          </w:p>
        </w:tc>
        <w:tc>
          <w:tcPr>
            <w:tcW w:w="1111" w:type="dxa"/>
          </w:tcPr>
          <w:p w:rsidR="00FF03F6" w:rsidRPr="00CD0D15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8</w:t>
            </w:r>
          </w:p>
          <w:p w:rsidR="00FF03F6" w:rsidRPr="00CD0D15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4; 10.1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-0.2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3.5; 3.2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.1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0.7; 6.8)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child maltreatment (yes vs no)</w:t>
            </w:r>
          </w:p>
        </w:tc>
        <w:tc>
          <w:tcPr>
            <w:tcW w:w="1134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6.3</w:t>
            </w:r>
          </w:p>
          <w:p w:rsidR="00FF03F6" w:rsidRPr="0088120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3.4; 9.1)</w:t>
            </w:r>
          </w:p>
        </w:tc>
        <w:tc>
          <w:tcPr>
            <w:tcW w:w="14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1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4; 9.7)</w:t>
            </w:r>
          </w:p>
        </w:tc>
        <w:tc>
          <w:tcPr>
            <w:tcW w:w="1227" w:type="dxa"/>
            <w:noWrap/>
          </w:tcPr>
          <w:p w:rsidR="00FF03F6" w:rsidRPr="00307488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07488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4</w:t>
            </w:r>
          </w:p>
          <w:p w:rsidR="00FF03F6" w:rsidRPr="00307488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07488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2.0; 8.7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7.5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4.4; 10.6)</w:t>
            </w:r>
          </w:p>
        </w:tc>
        <w:tc>
          <w:tcPr>
            <w:tcW w:w="1111" w:type="dxa"/>
            <w:noWrap/>
          </w:tcPr>
          <w:p w:rsidR="00FF03F6" w:rsidRPr="00307488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 w:rsidRPr="00307488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6.6</w:t>
            </w:r>
          </w:p>
          <w:p w:rsidR="00FF03F6" w:rsidRPr="00A17B0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 w:rsidRPr="00307488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1.5; 11.7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8.6</w:t>
            </w:r>
          </w:p>
          <w:p w:rsidR="00FF03F6" w:rsidRPr="001A2A49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2; 13.0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-2.8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6.4; 0.8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2.3</w:t>
            </w:r>
          </w:p>
          <w:p w:rsidR="00FF03F6" w:rsidRPr="00176243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1.5; 6.2)</w:t>
            </w:r>
          </w:p>
        </w:tc>
      </w:tr>
      <w:tr w:rsidR="00FF03F6" w:rsidRPr="00E719AA" w:rsidTr="00A450F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eer or sibling victimisation (yes vs no)</w:t>
            </w:r>
          </w:p>
        </w:tc>
        <w:tc>
          <w:tcPr>
            <w:tcW w:w="1134" w:type="dxa"/>
            <w:noWrap/>
          </w:tcPr>
          <w:p w:rsidR="00FF03F6" w:rsidRPr="00747137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47137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4</w:t>
            </w:r>
          </w:p>
          <w:p w:rsidR="00FF03F6" w:rsidRPr="00747137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47137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7; 7.0)</w:t>
            </w:r>
          </w:p>
        </w:tc>
        <w:tc>
          <w:tcPr>
            <w:tcW w:w="14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4</w:t>
            </w:r>
          </w:p>
          <w:p w:rsidR="00FF03F6" w:rsidRPr="00DC734B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7; 10.0)</w:t>
            </w:r>
          </w:p>
        </w:tc>
        <w:tc>
          <w:tcPr>
            <w:tcW w:w="1227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3.3</w:t>
            </w:r>
          </w:p>
          <w:p w:rsidR="00FF03F6" w:rsidRPr="00747137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0.1; 6.4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8.0</w:t>
            </w:r>
          </w:p>
          <w:p w:rsidR="00FF03F6" w:rsidRPr="002E5952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9; 11.0)</w:t>
            </w:r>
          </w:p>
        </w:tc>
        <w:tc>
          <w:tcPr>
            <w:tcW w:w="1111" w:type="dxa"/>
            <w:noWrap/>
          </w:tcPr>
          <w:p w:rsidR="00FF03F6" w:rsidRPr="00747137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47137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6.0</w:t>
            </w:r>
          </w:p>
          <w:p w:rsidR="00FF03F6" w:rsidRPr="00747137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47137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3; 10.7)</w:t>
            </w:r>
          </w:p>
        </w:tc>
        <w:tc>
          <w:tcPr>
            <w:tcW w:w="1111" w:type="dxa"/>
          </w:tcPr>
          <w:p w:rsidR="00FF03F6" w:rsidRPr="006764E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7.1</w:t>
            </w:r>
          </w:p>
          <w:p w:rsidR="00FF03F6" w:rsidRPr="006764E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2.7; 11.5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.2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2.2; 4.6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.1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1.7; 5.9)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sexual victimisation (yes vs no)</w:t>
            </w:r>
          </w:p>
        </w:tc>
        <w:tc>
          <w:tcPr>
            <w:tcW w:w="1134" w:type="dxa"/>
            <w:noWrap/>
          </w:tcPr>
          <w:p w:rsidR="00FF03F6" w:rsidRPr="0071685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1685A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3.5</w:t>
            </w:r>
          </w:p>
          <w:p w:rsidR="00FF03F6" w:rsidRPr="0071685A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71685A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0.7; 6.3)</w:t>
            </w:r>
          </w:p>
        </w:tc>
        <w:tc>
          <w:tcPr>
            <w:tcW w:w="14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6.7</w:t>
            </w:r>
          </w:p>
          <w:p w:rsidR="00FF03F6" w:rsidRPr="006E7F75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3.5; 10.0)</w:t>
            </w:r>
          </w:p>
        </w:tc>
        <w:tc>
          <w:tcPr>
            <w:tcW w:w="1227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5.7</w:t>
            </w:r>
          </w:p>
          <w:p w:rsidR="00FF03F6" w:rsidRPr="005A63DE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2.4; 8.9)</w:t>
            </w:r>
          </w:p>
        </w:tc>
        <w:tc>
          <w:tcPr>
            <w:tcW w:w="1111" w:type="dxa"/>
          </w:tcPr>
          <w:p w:rsidR="00FF03F6" w:rsidRPr="0099226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7.0</w:t>
            </w:r>
          </w:p>
          <w:p w:rsidR="00FF03F6" w:rsidRPr="0099226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3.2; 10.7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.2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2.8; 7.1)</w:t>
            </w:r>
          </w:p>
        </w:tc>
        <w:tc>
          <w:tcPr>
            <w:tcW w:w="1111" w:type="dxa"/>
          </w:tcPr>
          <w:p w:rsidR="00FF03F6" w:rsidRPr="0099226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6.7</w:t>
            </w:r>
          </w:p>
          <w:p w:rsidR="00FF03F6" w:rsidRPr="0099226D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3; 12.1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6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2.9; 4.0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-2.6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7.3; 2.1)</w:t>
            </w:r>
          </w:p>
        </w:tc>
      </w:tr>
      <w:tr w:rsidR="00FF03F6" w:rsidRPr="00E719AA" w:rsidTr="00A450F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witnessing of family violence (yes vs no)</w:t>
            </w:r>
          </w:p>
        </w:tc>
        <w:tc>
          <w:tcPr>
            <w:tcW w:w="1134" w:type="dxa"/>
            <w:noWrap/>
          </w:tcPr>
          <w:p w:rsidR="00FF03F6" w:rsidRPr="00293A09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93A0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3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293A0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4; 7.2)</w:t>
            </w:r>
          </w:p>
        </w:tc>
        <w:tc>
          <w:tcPr>
            <w:tcW w:w="1417" w:type="dxa"/>
          </w:tcPr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2</w:t>
            </w:r>
          </w:p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5; 6.9)</w:t>
            </w:r>
          </w:p>
        </w:tc>
        <w:tc>
          <w:tcPr>
            <w:tcW w:w="1227" w:type="dxa"/>
            <w:noWrap/>
          </w:tcPr>
          <w:p w:rsidR="00FF03F6" w:rsidRPr="00293A09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293A0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6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293A0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3; 8.0)</w:t>
            </w:r>
          </w:p>
        </w:tc>
        <w:tc>
          <w:tcPr>
            <w:tcW w:w="1111" w:type="dxa"/>
          </w:tcPr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4.0</w:t>
            </w:r>
          </w:p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0.8; 7.1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.0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0.1; 10.1)</w:t>
            </w:r>
          </w:p>
        </w:tc>
        <w:tc>
          <w:tcPr>
            <w:tcW w:w="1111" w:type="dxa"/>
          </w:tcPr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5.2</w:t>
            </w:r>
          </w:p>
          <w:p w:rsidR="00FF03F6" w:rsidRPr="00F437C3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F437C3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0.7; 9.6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-1.4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5.0; 2.2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-0.6</w:t>
            </w:r>
          </w:p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4.5; 3.2)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witnessing of community violence (yes vs no)</w:t>
            </w:r>
          </w:p>
        </w:tc>
        <w:tc>
          <w:tcPr>
            <w:tcW w:w="1134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5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3.4; 3.5)</w:t>
            </w:r>
          </w:p>
        </w:tc>
        <w:tc>
          <w:tcPr>
            <w:tcW w:w="14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1.9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1.1; 5.0)</w:t>
            </w:r>
          </w:p>
        </w:tc>
        <w:tc>
          <w:tcPr>
            <w:tcW w:w="1227" w:type="dxa"/>
            <w:noWrap/>
          </w:tcPr>
          <w:p w:rsidR="00FF03F6" w:rsidRPr="003952B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952B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9</w:t>
            </w:r>
          </w:p>
          <w:p w:rsidR="00FF03F6" w:rsidRPr="003952B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952B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3.9; 4.1)</w:t>
            </w:r>
          </w:p>
        </w:tc>
        <w:tc>
          <w:tcPr>
            <w:tcW w:w="1111" w:type="dxa"/>
          </w:tcPr>
          <w:p w:rsidR="00FF03F6" w:rsidRPr="00114EC3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14EC3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6</w:t>
            </w:r>
          </w:p>
          <w:p w:rsidR="00FF03F6" w:rsidRPr="00114EC3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14EC3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3.0; 4.1)</w:t>
            </w:r>
          </w:p>
        </w:tc>
        <w:tc>
          <w:tcPr>
            <w:tcW w:w="1111" w:type="dxa"/>
            <w:noWrap/>
          </w:tcPr>
          <w:p w:rsidR="00FF03F6" w:rsidRPr="003952B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 w:rsidRPr="003952B6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3</w:t>
            </w:r>
          </w:p>
          <w:p w:rsidR="00FF03F6" w:rsidRPr="003952B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 w:rsidRPr="003952B6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1.2; 13.4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.6</w:t>
            </w:r>
          </w:p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1.5; 8.7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2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(-4.2; 4.5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-1.2</w:t>
            </w:r>
          </w:p>
          <w:p w:rsidR="00FF03F6" w:rsidRPr="00176243" w:rsidRDefault="00FF03F6" w:rsidP="00A450F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5.5; 3.1)</w:t>
            </w:r>
          </w:p>
        </w:tc>
      </w:tr>
      <w:tr w:rsidR="00FF03F6" w:rsidRPr="00E719AA" w:rsidTr="00A450F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</w:tcPr>
          <w:p w:rsidR="00FF03F6" w:rsidRPr="006F16E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cyber victimisation (yes vs no)</w:t>
            </w:r>
          </w:p>
        </w:tc>
        <w:tc>
          <w:tcPr>
            <w:tcW w:w="1134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7.1</w:t>
            </w:r>
          </w:p>
          <w:p w:rsidR="00FF03F6" w:rsidRPr="00E956FF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4.2; 10.0)</w:t>
            </w:r>
          </w:p>
        </w:tc>
        <w:tc>
          <w:tcPr>
            <w:tcW w:w="1417" w:type="dxa"/>
          </w:tcPr>
          <w:p w:rsidR="00FF03F6" w:rsidRPr="00B47DD8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5.1</w:t>
            </w:r>
          </w:p>
          <w:p w:rsidR="00FF03F6" w:rsidRPr="00F83F10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2.2; 8.0)</w:t>
            </w:r>
          </w:p>
        </w:tc>
        <w:tc>
          <w:tcPr>
            <w:tcW w:w="1227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8.0</w:t>
            </w:r>
          </w:p>
          <w:p w:rsidR="00FF03F6" w:rsidRPr="00764424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4.6; 11.4)</w:t>
            </w:r>
          </w:p>
        </w:tc>
        <w:tc>
          <w:tcPr>
            <w:tcW w:w="1111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5</w:t>
            </w:r>
          </w:p>
          <w:p w:rsidR="00FF03F6" w:rsidRPr="002E5952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4.2; 10.9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7.8</w:t>
            </w:r>
          </w:p>
          <w:p w:rsidR="00FF03F6" w:rsidRPr="007748B0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2.5; 13.1)</w:t>
            </w:r>
          </w:p>
        </w:tc>
        <w:tc>
          <w:tcPr>
            <w:tcW w:w="1111" w:type="dxa"/>
          </w:tcPr>
          <w:p w:rsidR="00FF03F6" w:rsidRPr="00B47DD8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6.2</w:t>
            </w:r>
          </w:p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1.4; 11.0)</w:t>
            </w:r>
          </w:p>
        </w:tc>
        <w:tc>
          <w:tcPr>
            <w:tcW w:w="1111" w:type="dxa"/>
            <w:noWrap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3.9</w:t>
            </w:r>
          </w:p>
          <w:p w:rsidR="00FF03F6" w:rsidRPr="00317D0A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0.3; 7.6)</w:t>
            </w:r>
          </w:p>
        </w:tc>
        <w:tc>
          <w:tcPr>
            <w:tcW w:w="1017" w:type="dxa"/>
          </w:tcPr>
          <w:p w:rsidR="00FF03F6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-0.3</w:t>
            </w:r>
          </w:p>
          <w:p w:rsidR="00FF03F6" w:rsidRPr="00652B22" w:rsidRDefault="00FF03F6" w:rsidP="00A450F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4.4; 3.8)</w:t>
            </w:r>
          </w:p>
        </w:tc>
      </w:tr>
      <w:tr w:rsidR="00FF03F6" w:rsidRPr="00E719AA" w:rsidTr="00A4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3" w:type="dxa"/>
            <w:gridSpan w:val="9"/>
            <w:noWrap/>
          </w:tcPr>
          <w:p w:rsidR="00FF03F6" w:rsidRPr="00E31931" w:rsidRDefault="00FF03F6" w:rsidP="00A450F0">
            <w:pPr>
              <w:spacing w:before="12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odel adjusted for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ag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, rural/ urban residence</w:t>
            </w:r>
            <w:r w:rsidRPr="00D30D6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Pr="006A47A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mily composition, socio-economic status, presence of a chronic disease or disability, school typ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and number of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dverse lif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events experienced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.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  <w:p w:rsidR="00FF03F6" w:rsidRDefault="00FF03F6" w:rsidP="00A450F0">
            <w:pPr>
              <w:spacing w:before="12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7"/>
                <w:szCs w:val="17"/>
              </w:rPr>
            </w:pPr>
            <w:proofErr w:type="gramStart"/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ignificant</w:t>
            </w: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results are in bold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.</w:t>
            </w:r>
          </w:p>
        </w:tc>
      </w:tr>
    </w:tbl>
    <w:p w:rsidR="002A6BBE" w:rsidRDefault="002A6BBE"/>
    <w:sectPr w:rsidR="002A6BBE" w:rsidSect="00FF0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3F6"/>
    <w:rsid w:val="000B3FE9"/>
    <w:rsid w:val="001C640B"/>
    <w:rsid w:val="002A6BBE"/>
    <w:rsid w:val="004D3104"/>
    <w:rsid w:val="00A37CC7"/>
    <w:rsid w:val="00AD5299"/>
    <w:rsid w:val="00EE1080"/>
    <w:rsid w:val="00F17393"/>
    <w:rsid w:val="00FF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B9AAA-BBC9-483E-BC54-80B15863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FF03F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Office Word</Application>
  <DocSecurity>0</DocSecurity>
  <Lines>14</Lines>
  <Paragraphs>3</Paragraphs>
  <ScaleCrop>false</ScaleCrop>
  <Company>Monash University</Company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Le</dc:creator>
  <cp:keywords/>
  <dc:description/>
  <cp:lastModifiedBy>Minh Le</cp:lastModifiedBy>
  <cp:revision>2</cp:revision>
  <dcterms:created xsi:type="dcterms:W3CDTF">2016-10-07T05:22:00Z</dcterms:created>
  <dcterms:modified xsi:type="dcterms:W3CDTF">2016-10-14T05:46:00Z</dcterms:modified>
</cp:coreProperties>
</file>